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76F8A" w14:textId="77777777" w:rsidR="00037B72" w:rsidRPr="00205973" w:rsidRDefault="00FF09F0">
      <w:pPr>
        <w:rPr>
          <w:rFonts w:ascii="Times New Roman" w:hAnsi="Times New Roman" w:cs="Times New Roman"/>
        </w:rPr>
      </w:pPr>
      <w:r w:rsidRPr="0020597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. Abundance of the transcripts encoding MRO protein candidates and acetyl-CoA synthases (ACS1-3) among </w:t>
      </w:r>
      <w:proofErr w:type="spellStart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>Barthelona</w:t>
      </w:r>
      <w:proofErr w:type="spellEnd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205973">
        <w:rPr>
          <w:rFonts w:ascii="Times New Roman" w:eastAsia="Times New Roman" w:hAnsi="Times New Roman" w:cs="Times New Roman"/>
          <w:b/>
          <w:sz w:val="24"/>
          <w:szCs w:val="24"/>
        </w:rPr>
        <w:t xml:space="preserve">sp. Strain PAP020, </w:t>
      </w:r>
      <w:proofErr w:type="spellStart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>Dysnectes</w:t>
      </w:r>
      <w:proofErr w:type="spellEnd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brevis</w:t>
      </w:r>
      <w:r w:rsidRPr="00205973">
        <w:rPr>
          <w:rFonts w:ascii="Times New Roman" w:eastAsia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>Kipferlia</w:t>
      </w:r>
      <w:proofErr w:type="spellEnd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05973">
        <w:rPr>
          <w:rFonts w:ascii="Times New Roman" w:eastAsia="Times New Roman" w:hAnsi="Times New Roman" w:cs="Times New Roman"/>
          <w:b/>
          <w:i/>
          <w:sz w:val="24"/>
          <w:szCs w:val="24"/>
        </w:rPr>
        <w:t>bialata</w:t>
      </w:r>
      <w:proofErr w:type="spellEnd"/>
      <w:r w:rsidRPr="00205973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42"/>
        <w:gridCol w:w="1042"/>
        <w:gridCol w:w="1042"/>
        <w:gridCol w:w="1041"/>
        <w:gridCol w:w="1050"/>
        <w:gridCol w:w="1020"/>
        <w:gridCol w:w="1041"/>
        <w:gridCol w:w="1041"/>
        <w:gridCol w:w="1041"/>
      </w:tblGrid>
      <w:tr w:rsidR="00B85A63" w:rsidRPr="00205973" w14:paraId="49677DAA" w14:textId="77777777" w:rsidTr="00FF09F0">
        <w:trPr>
          <w:trHeight w:val="206"/>
        </w:trPr>
        <w:tc>
          <w:tcPr>
            <w:tcW w:w="1042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E144" w14:textId="77777777" w:rsidR="00B85A63" w:rsidRPr="00205973" w:rsidRDefault="00913E38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C944" w14:textId="77777777" w:rsidR="00B85A63" w:rsidRPr="00205973" w:rsidRDefault="00FF09F0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hAnsi="Times New Roman" w:cs="Times New Roman"/>
                <w:sz w:val="18"/>
                <w:szCs w:val="18"/>
              </w:rPr>
              <w:t>Transcript Per Million (TPM)</w:t>
            </w:r>
          </w:p>
        </w:tc>
        <w:tc>
          <w:tcPr>
            <w:tcW w:w="1050" w:type="dxa"/>
            <w:vMerge w:val="restart"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0E32" w14:textId="77777777" w:rsidR="00B85A63" w:rsidRPr="00205973" w:rsidRDefault="00913E38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5B7F" w14:textId="77777777" w:rsidR="00B85A63" w:rsidRPr="00205973" w:rsidRDefault="00913E38" w:rsidP="00B85A6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EDFB" w14:textId="77777777" w:rsidR="00B85A63" w:rsidRPr="00205973" w:rsidRDefault="00FF09F0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hAnsi="Times New Roman" w:cs="Times New Roman"/>
                <w:sz w:val="18"/>
                <w:szCs w:val="18"/>
              </w:rPr>
              <w:t>Transcript Per Million (TPM)</w:t>
            </w:r>
          </w:p>
        </w:tc>
      </w:tr>
      <w:tr w:rsidR="00B85A63" w:rsidRPr="00205973" w14:paraId="38A9097A" w14:textId="77777777" w:rsidTr="00FF09F0">
        <w:trPr>
          <w:trHeight w:val="211"/>
        </w:trPr>
        <w:tc>
          <w:tcPr>
            <w:tcW w:w="0" w:type="auto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C78A" w14:textId="77777777" w:rsidR="009F775B" w:rsidRPr="00205973" w:rsidRDefault="009F77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FB85F" w14:textId="77777777" w:rsidR="00B85A63" w:rsidRPr="00205973" w:rsidRDefault="00FF09F0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PAP020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FA0B" w14:textId="77777777" w:rsidR="00B85A63" w:rsidRPr="00205973" w:rsidRDefault="00FF09F0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ysnectes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3044" w14:textId="77777777" w:rsidR="00B85A63" w:rsidRPr="00205973" w:rsidRDefault="00FF09F0" w:rsidP="00B85A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ipferlia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8A5C" w14:textId="77777777" w:rsidR="009F775B" w:rsidRPr="00205973" w:rsidRDefault="009F77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93F5" w14:textId="77777777" w:rsidR="009F775B" w:rsidRPr="00205973" w:rsidRDefault="009F77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021B" w14:textId="77777777" w:rsidR="00B85A63" w:rsidRPr="00205973" w:rsidRDefault="00FF09F0" w:rsidP="00B85A6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PAP020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C7D0" w14:textId="77777777" w:rsidR="00B85A63" w:rsidRPr="00205973" w:rsidRDefault="00FF09F0" w:rsidP="00B85A6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ysnectes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2FBB" w14:textId="77777777" w:rsidR="00B85A63" w:rsidRPr="00205973" w:rsidRDefault="00FF09F0" w:rsidP="00B85A6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ipferlia</w:t>
            </w:r>
            <w:proofErr w:type="spellEnd"/>
          </w:p>
        </w:tc>
      </w:tr>
      <w:tr w:rsidR="00205973" w:rsidRPr="00205973" w14:paraId="5C076243" w14:textId="77777777" w:rsidTr="00FF09F0">
        <w:trPr>
          <w:trHeight w:val="203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6091" w14:textId="7777777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Cpn60</w:t>
            </w:r>
          </w:p>
        </w:tc>
        <w:tc>
          <w:tcPr>
            <w:tcW w:w="104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6CF3" w14:textId="7777777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6AB1" w14:textId="7777777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B590" w14:textId="7777777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49.64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FDB2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9232" w14:textId="0D96F11E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Fdx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5DD0" w14:textId="72ACC691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9946" w14:textId="694A8B21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5.26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12C8" w14:textId="6BC864E6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03.26</w:t>
            </w:r>
          </w:p>
        </w:tc>
      </w:tr>
      <w:tr w:rsidR="00205973" w:rsidRPr="00205973" w14:paraId="7A7C388C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19BDA" w14:textId="7777777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mtHsp70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C92C" w14:textId="5579D402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840.51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661B2" w14:textId="43FFB49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B2CB" w14:textId="2FDE745C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4.47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FA60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0C9D" w14:textId="01D3CBB0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Trx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D7C6" w14:textId="3539C36E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6978.7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A0C5" w14:textId="040B180D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114.88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773C" w14:textId="38A660F9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897.22</w:t>
            </w:r>
          </w:p>
        </w:tc>
      </w:tr>
      <w:tr w:rsidR="00205973" w:rsidRPr="00205973" w14:paraId="708075AB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4774" w14:textId="3040FEE4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DnaJ</w:t>
            </w:r>
            <w:proofErr w:type="spellEnd"/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D288" w14:textId="533CF4C5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14.68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7763" w14:textId="2DB99A80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74.68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CB7D" w14:textId="0B10A501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561.47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2892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1852" w14:textId="7030B7C6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CCDD" w14:textId="18070A2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18.05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53AA4" w14:textId="611CA712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51.06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5EE7" w14:textId="23424CE2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87.05</w:t>
            </w:r>
          </w:p>
        </w:tc>
      </w:tr>
      <w:tr w:rsidR="00205973" w:rsidRPr="00205973" w14:paraId="1C6108EC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1257" w14:textId="024C8B0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GrpE</w:t>
            </w:r>
            <w:proofErr w:type="spellEnd"/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58C4" w14:textId="4D7F2AD2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04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23C8" w14:textId="229A8900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7B90" w14:textId="1D8693E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F6DD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54EE" w14:textId="418C50CB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HydA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DD5E" w14:textId="3F045BA8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73.5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2DC0" w14:textId="253D02B1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9.34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E6FC" w14:textId="309CFECB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7.52</w:t>
            </w:r>
          </w:p>
        </w:tc>
      </w:tr>
      <w:tr w:rsidR="00205973" w:rsidRPr="00205973" w14:paraId="26D35CE5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0220" w14:textId="076EDDEC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GCS L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E6EE7" w14:textId="2E17F461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74.07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4F43" w14:textId="6FAA6751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3.17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91C9" w14:textId="7F186D38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4.72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B1B3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E629" w14:textId="11E777F5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PFO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8D56" w14:textId="77F1AD0B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68.67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D8F0" w14:textId="0D88844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07.04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279C" w14:textId="4948107B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65.26</w:t>
            </w:r>
          </w:p>
        </w:tc>
      </w:tr>
      <w:tr w:rsidR="00205973" w:rsidRPr="00205973" w14:paraId="416A4AF0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9323" w14:textId="43CA7C9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GCS H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664E" w14:textId="76830E46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296.36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87D8" w14:textId="2D2A3A30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66.68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2437" w14:textId="506047FA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17.51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150B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1047" w14:textId="6CAD135A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PFO2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3FFF" w14:textId="46CC4746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64.63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E90F" w14:textId="25D731B5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72.2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D2F8" w14:textId="4B9AA819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6.79</w:t>
            </w:r>
          </w:p>
        </w:tc>
      </w:tr>
      <w:tr w:rsidR="00205973" w:rsidRPr="00205973" w14:paraId="181936C5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A0AC" w14:textId="2004B4E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GCS P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A4E6" w14:textId="6A7A4EC4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57.26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F129" w14:textId="586988C9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99.08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710F" w14:textId="25F7B3F1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55.87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2B02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CE69" w14:textId="072F9B88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IscU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4E17" w14:textId="486E58B8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4.55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87D1" w14:textId="4C4E5A0B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37.87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575C" w14:textId="74E1319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549.02</w:t>
            </w:r>
          </w:p>
        </w:tc>
      </w:tr>
      <w:tr w:rsidR="00205973" w:rsidRPr="00205973" w14:paraId="41D0A8B4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EEF2" w14:textId="147D2E8B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GCS T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896A" w14:textId="46750AE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04.68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76A2" w14:textId="5B38FBF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F780" w14:textId="4690443A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8.48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AA63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7D58" w14:textId="7E3910C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6998" w14:textId="6E466E4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B0C8" w14:textId="1F02541F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61.0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A3DA" w14:textId="3761DC24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15.29</w:t>
            </w:r>
          </w:p>
        </w:tc>
      </w:tr>
      <w:tr w:rsidR="00205973" w:rsidRPr="00205973" w14:paraId="5679AF05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D84E" w14:textId="4BEF4BAF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SHMT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B1D25" w14:textId="047851A4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99.63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1B89" w14:textId="42ED0B5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1.33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43CB" w14:textId="0BE47311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63.62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813D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C75D" w14:textId="4047115E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SCS-a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428F" w14:textId="01721726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2086" w14:textId="10EEB1A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96D79" w14:textId="3022D50D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73.08</w:t>
            </w:r>
          </w:p>
        </w:tc>
      </w:tr>
      <w:tr w:rsidR="00205973" w:rsidRPr="00205973" w14:paraId="25EE7336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3A98" w14:textId="7ED92BA3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MGL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A2A6" w14:textId="0A66FC8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964.34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9472" w14:textId="351BEA51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4.55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A098" w14:textId="0DD2E07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87.67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D67D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4922" w14:textId="4354103A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SCS-b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8162" w14:textId="0AFF619E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52E2" w14:textId="0250B2C9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907B" w14:textId="6CE767F6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69.37</w:t>
            </w:r>
          </w:p>
        </w:tc>
      </w:tr>
      <w:tr w:rsidR="00205973" w:rsidRPr="00205973" w14:paraId="7DF3E6BC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9EC1" w14:textId="26D73FA3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3E89" w14:textId="40BBEFA5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E13E" w14:textId="4329AB4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C857" w14:textId="539C38C2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66.4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69A8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0069" w14:textId="048C4940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SCT1B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A6B1" w14:textId="14E2D0A1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B960" w14:textId="5C6A62B0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C9959" w14:textId="7858EE99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94.62</w:t>
            </w:r>
          </w:p>
        </w:tc>
      </w:tr>
      <w:tr w:rsidR="00205973" w:rsidRPr="00205973" w14:paraId="170D2FE3" w14:textId="77777777" w:rsidTr="00913E38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C0B9" w14:textId="6A82ECB3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laAT</w:t>
            </w:r>
            <w:proofErr w:type="spellEnd"/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2797" w14:textId="3BBF904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20.51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900B" w14:textId="3F0EDA4C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79.26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B4B6" w14:textId="289E8298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83.09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B853A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FD79" w14:textId="06C65CA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SCT1C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1160" w14:textId="02DDD3FB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8AFB" w14:textId="1319FF15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A9CE" w14:textId="675B734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58.12</w:t>
            </w:r>
          </w:p>
        </w:tc>
      </w:tr>
      <w:tr w:rsidR="00205973" w:rsidRPr="00205973" w14:paraId="43A52A49" w14:textId="77777777" w:rsidTr="00913E38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C817" w14:textId="107E297B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spAT</w:t>
            </w:r>
            <w:proofErr w:type="spellEnd"/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1623" w14:textId="454E0436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501.41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1940" w14:textId="0A6D856F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46.4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929A" w14:textId="147205BA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96.59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FC6F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E3AD" w14:textId="3A61CFBF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CS1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23EA" w14:textId="556B9645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8718" w14:textId="1B70C4A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A1AC" w14:textId="5034667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33.42</w:t>
            </w:r>
          </w:p>
        </w:tc>
      </w:tr>
      <w:tr w:rsidR="00205973" w:rsidRPr="00205973" w14:paraId="0073AAD6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1474" w14:textId="581A900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GDH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6920" w14:textId="38A7FD13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5504.01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D94C" w14:textId="09E62EF7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553.24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2F4B" w14:textId="6568B724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772.51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645A9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3012" w14:textId="054B1D54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CS2*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0DEA" w14:textId="2DB0C0EF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717.63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88B8" w14:textId="70E66B1C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FC52" w14:textId="52A80CA7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FF09F0" w:rsidRPr="00205973" w14:paraId="4E54E352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8D6F" w14:textId="5B23F8E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uoE</w:t>
            </w:r>
            <w:proofErr w:type="spellEnd"/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D649" w14:textId="5344778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38.75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7062" w14:textId="386DE82A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2C7A" w14:textId="52A60ECC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06.39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2C19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8482" w14:textId="13FA49B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ACS3*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6FBA" w14:textId="03EA0224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626.81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2031" w14:textId="4360D5B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C7C0" w14:textId="74F31DD3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205973" w:rsidRPr="00205973" w14:paraId="69BD6A51" w14:textId="77777777" w:rsidTr="00FF09F0">
        <w:trPr>
          <w:trHeight w:val="20"/>
        </w:trPr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A113" w14:textId="5B988D0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NuoF</w:t>
            </w:r>
            <w:proofErr w:type="spellEnd"/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190A" w14:textId="60457000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24.98</w:t>
            </w:r>
          </w:p>
        </w:tc>
        <w:tc>
          <w:tcPr>
            <w:tcW w:w="1042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64E1" w14:textId="7DBB2460" w:rsidR="00205973" w:rsidRPr="00205973" w:rsidRDefault="00205973" w:rsidP="00205973">
            <w:pPr>
              <w:widowControl w:val="0"/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104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FA30" w14:textId="56E1F68D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eastAsia="Times New Roman" w:hAnsi="Times New Roman" w:cs="Times New Roman"/>
                <w:sz w:val="18"/>
                <w:szCs w:val="18"/>
              </w:rPr>
              <w:t>159.54</w:t>
            </w:r>
          </w:p>
        </w:tc>
        <w:tc>
          <w:tcPr>
            <w:tcW w:w="0" w:type="auto"/>
            <w:vMerge/>
            <w:tcBorders>
              <w:top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ACE0" w14:textId="77777777" w:rsidR="00205973" w:rsidRPr="00205973" w:rsidRDefault="00205973" w:rsidP="00205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3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FC73" w14:textId="6DD9DD85" w:rsidR="00205973" w:rsidRPr="00205973" w:rsidRDefault="00205973" w:rsidP="002059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5973">
              <w:rPr>
                <w:rFonts w:ascii="Times New Roman" w:hAnsi="Times New Roman" w:cs="Times New Roman"/>
                <w:sz w:val="18"/>
                <w:szCs w:val="18"/>
              </w:rPr>
              <w:t>* ACS1, 2, and 3 are likely cytosolic enzymes.</w:t>
            </w:r>
          </w:p>
        </w:tc>
      </w:tr>
    </w:tbl>
    <w:p w14:paraId="5031CCA6" w14:textId="77777777" w:rsidR="00037B72" w:rsidRPr="00205973" w:rsidRDefault="00913E38">
      <w:pPr>
        <w:rPr>
          <w:rFonts w:ascii="Times New Roman" w:hAnsi="Times New Roman" w:cs="Times New Roman"/>
        </w:rPr>
      </w:pPr>
    </w:p>
    <w:sectPr w:rsidR="00037B72" w:rsidRPr="002059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34969"/>
    <w:multiLevelType w:val="hybridMultilevel"/>
    <w:tmpl w:val="256E6F88"/>
    <w:lvl w:ilvl="0" w:tplc="57E69434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2271F0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A55C2E06">
      <w:numFmt w:val="bullet"/>
      <w:lvlText w:val=""/>
      <w:lvlJc w:val="left"/>
      <w:pPr>
        <w:ind w:left="2160" w:hanging="1800"/>
      </w:pPr>
    </w:lvl>
    <w:lvl w:ilvl="3" w:tplc="1C32300C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932C7930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C3369230">
      <w:numFmt w:val="bullet"/>
      <w:lvlText w:val=""/>
      <w:lvlJc w:val="left"/>
      <w:pPr>
        <w:ind w:left="4320" w:hanging="3960"/>
      </w:pPr>
    </w:lvl>
    <w:lvl w:ilvl="6" w:tplc="B4440B46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FA60C7AA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6FD6CC8C">
      <w:numFmt w:val="bullet"/>
      <w:lvlText w:val=""/>
      <w:lvlJc w:val="left"/>
      <w:pPr>
        <w:ind w:left="6480" w:hanging="6120"/>
      </w:pPr>
    </w:lvl>
  </w:abstractNum>
  <w:abstractNum w:abstractNumId="1" w15:restartNumberingAfterBreak="0">
    <w:nsid w:val="533C7729"/>
    <w:multiLevelType w:val="hybridMultilevel"/>
    <w:tmpl w:val="4DCC0788"/>
    <w:lvl w:ilvl="0" w:tplc="52FC03F8">
      <w:start w:val="1"/>
      <w:numFmt w:val="decimal"/>
      <w:lvlText w:val="%1."/>
      <w:lvlJc w:val="left"/>
      <w:pPr>
        <w:ind w:left="720" w:hanging="360"/>
      </w:pPr>
    </w:lvl>
    <w:lvl w:ilvl="1" w:tplc="C3229B38">
      <w:start w:val="1"/>
      <w:numFmt w:val="decimal"/>
      <w:lvlText w:val="%2."/>
      <w:lvlJc w:val="left"/>
      <w:pPr>
        <w:ind w:left="1440" w:hanging="1080"/>
      </w:pPr>
    </w:lvl>
    <w:lvl w:ilvl="2" w:tplc="1C66CA12">
      <w:start w:val="1"/>
      <w:numFmt w:val="decimal"/>
      <w:lvlText w:val="%3."/>
      <w:lvlJc w:val="left"/>
      <w:pPr>
        <w:ind w:left="2160" w:hanging="1980"/>
      </w:pPr>
    </w:lvl>
    <w:lvl w:ilvl="3" w:tplc="CF0A4852">
      <w:start w:val="1"/>
      <w:numFmt w:val="decimal"/>
      <w:lvlText w:val="%4."/>
      <w:lvlJc w:val="left"/>
      <w:pPr>
        <w:ind w:left="2880" w:hanging="2520"/>
      </w:pPr>
    </w:lvl>
    <w:lvl w:ilvl="4" w:tplc="CFC677D4">
      <w:start w:val="1"/>
      <w:numFmt w:val="decimal"/>
      <w:lvlText w:val="%5."/>
      <w:lvlJc w:val="left"/>
      <w:pPr>
        <w:ind w:left="3600" w:hanging="3240"/>
      </w:pPr>
    </w:lvl>
    <w:lvl w:ilvl="5" w:tplc="A42481BA">
      <w:start w:val="1"/>
      <w:numFmt w:val="decimal"/>
      <w:lvlText w:val="%6."/>
      <w:lvlJc w:val="left"/>
      <w:pPr>
        <w:ind w:left="4320" w:hanging="4140"/>
      </w:pPr>
    </w:lvl>
    <w:lvl w:ilvl="6" w:tplc="1DEE881C">
      <w:start w:val="1"/>
      <w:numFmt w:val="decimal"/>
      <w:lvlText w:val="%7."/>
      <w:lvlJc w:val="left"/>
      <w:pPr>
        <w:ind w:left="5040" w:hanging="4680"/>
      </w:pPr>
    </w:lvl>
    <w:lvl w:ilvl="7" w:tplc="10AE5E26">
      <w:start w:val="1"/>
      <w:numFmt w:val="decimal"/>
      <w:lvlText w:val="%8."/>
      <w:lvlJc w:val="left"/>
      <w:pPr>
        <w:ind w:left="5760" w:hanging="5400"/>
      </w:pPr>
    </w:lvl>
    <w:lvl w:ilvl="8" w:tplc="311E916A">
      <w:start w:val="1"/>
      <w:numFmt w:val="decimal"/>
      <w:lvlText w:val="%9."/>
      <w:lvlJc w:val="left"/>
      <w:pPr>
        <w:ind w:left="6480" w:hanging="63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75B"/>
    <w:rsid w:val="00205973"/>
    <w:rsid w:val="00913E38"/>
    <w:rsid w:val="009F775B"/>
    <w:rsid w:val="00FF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9CAC2E"/>
  <w15:docId w15:val="{7A9C4E0B-A57F-4B4E-BDAF-DB6D375D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pPr>
      <w:spacing w:before="480"/>
      <w:outlineLvl w:val="0"/>
    </w:pPr>
    <w:rPr>
      <w:b/>
      <w:color w:val="345A8A"/>
      <w:sz w:val="32"/>
    </w:rPr>
  </w:style>
  <w:style w:type="paragraph" w:styleId="2">
    <w:name w:val="heading 2"/>
    <w:basedOn w:val="a"/>
    <w:pPr>
      <w:spacing w:before="200"/>
      <w:outlineLvl w:val="1"/>
    </w:pPr>
    <w:rPr>
      <w:b/>
      <w:color w:val="4F81BD"/>
      <w:sz w:val="26"/>
    </w:rPr>
  </w:style>
  <w:style w:type="paragraph" w:styleId="3">
    <w:name w:val="heading 3"/>
    <w:basedOn w:val="a"/>
    <w:pPr>
      <w:spacing w:before="200"/>
      <w:outlineLvl w:val="2"/>
    </w:pPr>
    <w:rPr>
      <w:b/>
      <w:color w:val="4F81BD"/>
      <w:sz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pPr>
      <w:spacing w:after="300"/>
    </w:pPr>
    <w:rPr>
      <w:color w:val="17365D"/>
      <w:sz w:val="52"/>
    </w:rPr>
  </w:style>
  <w:style w:type="paragraph" w:styleId="a4">
    <w:name w:val="Subtitle"/>
    <w:basedOn w:val="a"/>
    <w:rPr>
      <w:i/>
      <w:color w:val="4F81BD"/>
      <w:sz w:val="24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List Paragraph"/>
    <w:basedOn w:val="a"/>
    <w:uiPriority w:val="34"/>
    <w:qFormat/>
    <w:rsid w:val="00637A17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6D3BB-D0F7-49B9-9D92-C7EF07D2A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矢崎裕規</dc:creator>
  <cp:lastModifiedBy>矢崎 裕規</cp:lastModifiedBy>
  <cp:revision>4</cp:revision>
  <dcterms:created xsi:type="dcterms:W3CDTF">2020-06-16T09:16:00Z</dcterms:created>
  <dcterms:modified xsi:type="dcterms:W3CDTF">2020-06-1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biology-and-evolution</vt:lpwstr>
  </property>
  <property fmtid="{D5CDD505-2E9C-101B-9397-08002B2CF9AE}" pid="19" name="Mendeley Recent Style Name 8_1">
    <vt:lpwstr>Molecular Biology and Evolution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